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2FFF" w14:textId="6B655AA1" w:rsidR="00A736C0" w:rsidRPr="00A736C0" w:rsidRDefault="00A736C0" w:rsidP="00A736C0">
      <w:pPr>
        <w:spacing w:line="360" w:lineRule="auto"/>
        <w:rPr>
          <w:rFonts w:ascii="Arial" w:hAnsi="Arial" w:cs="Arial"/>
          <w:b/>
          <w:bCs/>
          <w:color w:val="010202"/>
        </w:rPr>
      </w:pPr>
      <w:r w:rsidRPr="00A736C0">
        <w:rPr>
          <w:rFonts w:ascii="Arial" w:hAnsi="Arial" w:cs="Arial"/>
          <w:b/>
          <w:bCs/>
        </w:rPr>
        <w:t xml:space="preserve">S3 </w:t>
      </w:r>
      <w:r w:rsidR="00FD2BE4" w:rsidRPr="00A736C0">
        <w:rPr>
          <w:rFonts w:ascii="Arial" w:hAnsi="Arial" w:cs="Arial"/>
          <w:b/>
          <w:bCs/>
        </w:rPr>
        <w:t>Table</w:t>
      </w:r>
      <w:r w:rsidRPr="00A736C0">
        <w:rPr>
          <w:rFonts w:ascii="Arial" w:hAnsi="Arial" w:cs="Arial"/>
          <w:b/>
          <w:bCs/>
        </w:rPr>
        <w:t xml:space="preserve">. </w:t>
      </w:r>
      <w:r w:rsidRPr="00A736C0">
        <w:rPr>
          <w:rFonts w:ascii="Arial" w:eastAsia="Arial" w:hAnsi="Arial" w:cs="Arial"/>
          <w:b/>
          <w:bCs/>
          <w:color w:val="000000" w:themeColor="text1"/>
        </w:rPr>
        <w:t>Characteristics of PLWH and HIV negative patients.</w:t>
      </w:r>
      <w:r w:rsidRPr="00A736C0">
        <w:rPr>
          <w:rFonts w:ascii="Arial" w:eastAsia="Arial" w:hAnsi="Arial" w:cs="Arial"/>
          <w:color w:val="000000" w:themeColor="text1"/>
        </w:rPr>
        <w:t xml:space="preserve"> Supplemental Table S3 reports on select</w:t>
      </w:r>
      <w:r w:rsidRPr="00A736C0">
        <w:rPr>
          <w:rFonts w:ascii="Arial" w:eastAsia="Arial" w:hAnsi="Arial" w:cs="Arial"/>
        </w:rPr>
        <w:t xml:space="preserve"> patient characteristics, including age, gender, race/ethnicity, and for PLWH, CD4, viral load, ART status, and the presence of extensive KS diseas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44"/>
        <w:gridCol w:w="1285"/>
        <w:gridCol w:w="1361"/>
        <w:gridCol w:w="1301"/>
        <w:gridCol w:w="1198"/>
      </w:tblGrid>
      <w:tr w:rsidR="00FD2BE4" w:rsidRPr="00334A62" w14:paraId="1B9231CF" w14:textId="77777777" w:rsidTr="00A736C0">
        <w:trPr>
          <w:trHeight w:val="248"/>
        </w:trPr>
        <w:tc>
          <w:tcPr>
            <w:tcW w:w="788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9C188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haracteristics of PLWH and HIV negative </w:t>
            </w:r>
            <w:r w:rsidRPr="6CD789DF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individuals with KS</w:t>
            </w:r>
          </w:p>
        </w:tc>
      </w:tr>
      <w:tr w:rsidR="00FD2BE4" w:rsidRPr="00334A62" w14:paraId="2CF6C72A" w14:textId="77777777" w:rsidTr="00A736C0">
        <w:trPr>
          <w:trHeight w:val="248"/>
        </w:trPr>
        <w:tc>
          <w:tcPr>
            <w:tcW w:w="2744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D9CE7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C9276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PLWH </w:t>
            </w:r>
          </w:p>
        </w:tc>
        <w:tc>
          <w:tcPr>
            <w:tcW w:w="136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A74D0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601ED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V Negative</w:t>
            </w:r>
          </w:p>
        </w:tc>
        <w:tc>
          <w:tcPr>
            <w:tcW w:w="119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BD85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6B1824C8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35606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47EDC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13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79138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EFED8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=13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781DB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</w:tr>
      <w:tr w:rsidR="00FD2BE4" w:rsidRPr="00334A62" w14:paraId="20113673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7F4CF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Age at KS presentation**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876F4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C40A7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D19E9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BDE544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D2BE4" w:rsidRPr="00334A62" w14:paraId="4F96BE51" w14:textId="77777777" w:rsidTr="00474734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29DF6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52CB7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53AF8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81A31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5A630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22949680" w14:textId="77777777" w:rsidTr="00474734">
        <w:trPr>
          <w:trHeight w:val="248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00609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4749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B99F38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E036F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7675D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4ACFC5B7" w14:textId="77777777" w:rsidTr="00474734">
        <w:trPr>
          <w:trHeight w:val="248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5E5FAD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94C0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35D299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D2AB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BDC23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61F94129" w14:textId="77777777" w:rsidTr="00474734">
        <w:trPr>
          <w:trHeight w:val="248"/>
        </w:trPr>
        <w:tc>
          <w:tcPr>
            <w:tcW w:w="274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0D73F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AE5698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3CBC5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132FFF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253F4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</w:tr>
      <w:tr w:rsidR="00FD2BE4" w:rsidRPr="00334A62" w14:paraId="39CFD732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5AED7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  <w:u w:val="single"/>
              </w:rPr>
              <w:t>&gt;</w:t>
            </w: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514BF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DD199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2C09F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79E4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%</w:t>
            </w:r>
          </w:p>
        </w:tc>
      </w:tr>
      <w:tr w:rsidR="00FD2BE4" w:rsidRPr="00334A62" w14:paraId="491B595F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F64FD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523738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1D3C2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9A8C9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0FB18D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2859DF61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40619C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ED7E2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0E82C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BAEA1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B2AB1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</w:tr>
      <w:tr w:rsidR="00FD2BE4" w:rsidRPr="00334A62" w14:paraId="2E262CB6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B603C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07A90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EC331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7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716A4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05F21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5%</w:t>
            </w:r>
          </w:p>
        </w:tc>
      </w:tr>
      <w:tr w:rsidR="00FD2BE4" w:rsidRPr="00334A62" w14:paraId="7A8BB232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E046F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Transgender 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4CC049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 (M to F)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97F9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1FCFB8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08AD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388F5682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022AC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EF9BA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F14DC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100FEA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3F7599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334E4809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69097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ispanic/Latino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15E91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9CEBE8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12EC1D" w14:textId="0C126635" w:rsidR="00FD2BE4" w:rsidRPr="00334A62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F8DD4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%</w:t>
            </w:r>
          </w:p>
        </w:tc>
      </w:tr>
      <w:tr w:rsidR="00FD2BE4" w:rsidRPr="00334A62" w14:paraId="7AF558CF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E472D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frican America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6D753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37BAF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6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0B8D36" w14:textId="680093F2" w:rsidR="00FD2BE4" w:rsidRPr="00334A62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352C68" w14:textId="2644FB5B" w:rsidR="00FD2BE4" w:rsidRPr="00334A62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0C1F2B60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D04E5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919D3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49CAA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F164C7" w14:textId="06A791D7" w:rsidR="00FD2BE4" w:rsidRPr="00297E1F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297E1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B411E3" w14:textId="2AFC980D" w:rsidR="00FD2BE4" w:rsidRPr="00297E1F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297E1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</w:t>
            </w:r>
            <w:r w:rsidR="00FD2BE4" w:rsidRPr="00297E1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</w:tr>
      <w:tr w:rsidR="00FD2BE4" w:rsidRPr="00334A62" w14:paraId="2AA807F4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FC9BC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Other/Unknow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7AEC3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C3E4CC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2D4D82" w14:textId="427BCEBE" w:rsidR="00FD2BE4" w:rsidRPr="00297E1F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297E1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03678A" w14:textId="77777777" w:rsidR="00FD2BE4" w:rsidRPr="00297E1F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297E1F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6%</w:t>
            </w:r>
          </w:p>
        </w:tc>
      </w:tr>
      <w:tr w:rsidR="00FD2BE4" w:rsidRPr="00334A62" w14:paraId="5A1980CA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5E7FF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D4 cells/</w:t>
            </w:r>
            <w:proofErr w:type="spellStart"/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E1D8A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40A52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0BBA80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FEC6B2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5348522C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EB554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&lt;200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2F193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E7AB6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2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A64B88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AC6916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4549F62F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55261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0-34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6186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D2CDA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78BC0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94507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75A9CE57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63E58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0-49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2849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E49D45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23DCD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9C43A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7A439CD0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DE7AE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  <w:u w:val="single"/>
              </w:rPr>
              <w:t>&gt;</w:t>
            </w: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DAC4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787EC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637EE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CA57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68BBE251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3E3AF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25776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022E2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03674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5B5CA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6C3C5085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638C3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V RNA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C439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58EA65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4DA90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1B729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00BAD6A8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9FA19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-49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C6D9F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762CC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FA03C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2F982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51D09008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9AA20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0-499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03ED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C8238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6AFAE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E7950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22429DDA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275EC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00-49,99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2BD1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7C295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9D0BB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97AA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03B81E98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E777A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,000-499,999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A87D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AB35E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09CB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7F2BE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38564B6D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A7034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0,000+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F639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0B820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7090D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30366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4C3963C0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87999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DDD1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979485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9920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2E21F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5AA3ADCF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4A832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RT 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5722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1878BE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CC433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FB4B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65BAC1BB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FD14A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CDDB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72D3E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73821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11837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50CBB696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71546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7FF5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3A7494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74DC7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F7016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0453F9B7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873FB" w14:textId="1BDAB2A8" w:rsidR="00FD2BE4" w:rsidRPr="00334A62" w:rsidRDefault="0047473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n-adherent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635B4" w14:textId="488C58AC" w:rsidR="00FD2BE4" w:rsidRPr="00334A62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772C36" w14:textId="1B7F6B3C" w:rsidR="00FD2BE4" w:rsidRPr="00334A62" w:rsidRDefault="00297E1F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8</w:t>
            </w:r>
            <w:r w:rsidR="00FD2BE4"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7C3B8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C5B36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0BE395C6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FA5D1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90F94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C773A3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C0A02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08C7BE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7863D217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586ED" w14:textId="77777777" w:rsidR="00FD2BE4" w:rsidRPr="00334A62" w:rsidRDefault="00FD2BE4" w:rsidP="005B6002">
            <w:pP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Visceral/advanced  disease 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5FC34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92304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13F45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52CC8" w14:textId="77777777" w:rsidR="00FD2BE4" w:rsidRPr="00334A62" w:rsidRDefault="00FD2BE4" w:rsidP="005B600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D2BE4" w:rsidRPr="00334A62" w14:paraId="227CF8AC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FA99A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A4C7E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75458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A32E0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E9091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</w:p>
        </w:tc>
      </w:tr>
      <w:tr w:rsidR="00FD2BE4" w:rsidRPr="00334A62" w14:paraId="411282AF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5CAAD6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2B11B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2118B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9%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E48B9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8C10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%</w:t>
            </w:r>
          </w:p>
        </w:tc>
      </w:tr>
      <w:tr w:rsidR="00FD2BE4" w:rsidRPr="00334A62" w14:paraId="755B6974" w14:textId="77777777" w:rsidTr="00A736C0">
        <w:trPr>
          <w:trHeight w:val="248"/>
        </w:trPr>
        <w:tc>
          <w:tcPr>
            <w:tcW w:w="27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C5CB2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D12CD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F6F8F2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937C7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98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D9B4A" w14:textId="77777777" w:rsidR="00FD2BE4" w:rsidRPr="00334A62" w:rsidRDefault="00FD2BE4" w:rsidP="005B6002">
            <w:pPr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</w:p>
        </w:tc>
      </w:tr>
      <w:tr w:rsidR="00FD2BE4" w:rsidRPr="00334A62" w14:paraId="6FC08F4D" w14:textId="77777777" w:rsidTr="00A736C0">
        <w:trPr>
          <w:trHeight w:val="472"/>
        </w:trPr>
        <w:tc>
          <w:tcPr>
            <w:tcW w:w="7889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985D8" w14:textId="77777777" w:rsidR="00FD2BE4" w:rsidRPr="00334A62" w:rsidRDefault="00FD2BE4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**This documented presentation may be a new recurrent episode of KS and not necessarily the initial diagnostic biopsy. </w:t>
            </w:r>
          </w:p>
        </w:tc>
      </w:tr>
    </w:tbl>
    <w:p w14:paraId="6C9A878E" w14:textId="00A2E506" w:rsidR="00FD2BE4" w:rsidRDefault="00FD2BE4" w:rsidP="00A736C0">
      <w:pPr>
        <w:rPr>
          <w:rFonts w:ascii="Arial" w:hAnsi="Arial" w:cs="Arial"/>
          <w:b/>
          <w:bCs/>
          <w:color w:val="010202"/>
        </w:rPr>
      </w:pPr>
    </w:p>
    <w:sectPr w:rsidR="00FD2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97944"/>
    <w:multiLevelType w:val="multilevel"/>
    <w:tmpl w:val="F926C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3778A1"/>
    <w:multiLevelType w:val="multilevel"/>
    <w:tmpl w:val="F432A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50211B"/>
    <w:multiLevelType w:val="hybridMultilevel"/>
    <w:tmpl w:val="D60AEAA0"/>
    <w:lvl w:ilvl="0" w:tplc="8264B94A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D642C"/>
    <w:multiLevelType w:val="multilevel"/>
    <w:tmpl w:val="5BCC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514AD3"/>
    <w:multiLevelType w:val="hybridMultilevel"/>
    <w:tmpl w:val="7226B87E"/>
    <w:lvl w:ilvl="0" w:tplc="726E82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72EB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A074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B4E1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02B1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0028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5A1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185C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F8A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35B4383"/>
    <w:multiLevelType w:val="hybridMultilevel"/>
    <w:tmpl w:val="77C8D54A"/>
    <w:lvl w:ilvl="0" w:tplc="06B49D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822E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3AA5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6E51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6E77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2251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AA33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545F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505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755CF4"/>
    <w:multiLevelType w:val="multilevel"/>
    <w:tmpl w:val="76F28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E8272A"/>
    <w:multiLevelType w:val="hybridMultilevel"/>
    <w:tmpl w:val="E68E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6541E"/>
    <w:multiLevelType w:val="multilevel"/>
    <w:tmpl w:val="8E48E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714288">
    <w:abstractNumId w:val="7"/>
  </w:num>
  <w:num w:numId="2" w16cid:durableId="780026336">
    <w:abstractNumId w:val="5"/>
  </w:num>
  <w:num w:numId="3" w16cid:durableId="1675759196">
    <w:abstractNumId w:val="4"/>
  </w:num>
  <w:num w:numId="4" w16cid:durableId="446237381">
    <w:abstractNumId w:val="1"/>
  </w:num>
  <w:num w:numId="5" w16cid:durableId="1633289574">
    <w:abstractNumId w:val="2"/>
  </w:num>
  <w:num w:numId="6" w16cid:durableId="1240215262">
    <w:abstractNumId w:val="8"/>
  </w:num>
  <w:num w:numId="7" w16cid:durableId="734400689">
    <w:abstractNumId w:val="3"/>
  </w:num>
  <w:num w:numId="8" w16cid:durableId="295913610">
    <w:abstractNumId w:val="6"/>
  </w:num>
  <w:num w:numId="9" w16cid:durableId="326985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E4"/>
    <w:rsid w:val="00297E1F"/>
    <w:rsid w:val="002C6784"/>
    <w:rsid w:val="002C7B7D"/>
    <w:rsid w:val="00474734"/>
    <w:rsid w:val="007F7B4E"/>
    <w:rsid w:val="008D719A"/>
    <w:rsid w:val="00A736C0"/>
    <w:rsid w:val="00B578FF"/>
    <w:rsid w:val="00BA4083"/>
    <w:rsid w:val="00BC0064"/>
    <w:rsid w:val="00D20C5D"/>
    <w:rsid w:val="00F54E2E"/>
    <w:rsid w:val="00FD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8CA0BD"/>
  <w15:chartTrackingRefBased/>
  <w15:docId w15:val="{4885CEDF-50B3-43A8-83A2-221391A1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E4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B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B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D2BE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BE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D2BE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D2BE4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FD2B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D2BE4"/>
    <w:rPr>
      <w:i/>
      <w:iCs/>
    </w:rPr>
  </w:style>
  <w:style w:type="paragraph" w:styleId="NormalWeb">
    <w:name w:val="Normal (Web)"/>
    <w:basedOn w:val="Normal"/>
    <w:uiPriority w:val="99"/>
    <w:unhideWhenUsed/>
    <w:rsid w:val="00FD2B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2BE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2B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BE4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2B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BE4"/>
    <w:rPr>
      <w:rFonts w:asciiTheme="minorHAnsi" w:hAnsiTheme="minorHAnsi" w:cstheme="minorBid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B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BE4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2B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BE4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BE4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customStyle="1" w:styleId="cit-auth">
    <w:name w:val="cit-auth"/>
    <w:basedOn w:val="DefaultParagraphFont"/>
    <w:rsid w:val="00FD2BE4"/>
  </w:style>
  <w:style w:type="character" w:customStyle="1" w:styleId="cit-name-surname">
    <w:name w:val="cit-name-surname"/>
    <w:basedOn w:val="DefaultParagraphFont"/>
    <w:rsid w:val="00FD2BE4"/>
  </w:style>
  <w:style w:type="character" w:customStyle="1" w:styleId="cit-name-given-names">
    <w:name w:val="cit-name-given-names"/>
    <w:basedOn w:val="DefaultParagraphFont"/>
    <w:rsid w:val="00FD2BE4"/>
  </w:style>
  <w:style w:type="character" w:styleId="HTMLCite">
    <w:name w:val="HTML Cite"/>
    <w:basedOn w:val="DefaultParagraphFont"/>
    <w:uiPriority w:val="99"/>
    <w:semiHidden/>
    <w:unhideWhenUsed/>
    <w:rsid w:val="00FD2BE4"/>
    <w:rPr>
      <w:i/>
      <w:iCs/>
    </w:rPr>
  </w:style>
  <w:style w:type="character" w:customStyle="1" w:styleId="cit-pub-date">
    <w:name w:val="cit-pub-date"/>
    <w:basedOn w:val="DefaultParagraphFont"/>
    <w:rsid w:val="00FD2BE4"/>
  </w:style>
  <w:style w:type="character" w:customStyle="1" w:styleId="cit-article-title">
    <w:name w:val="cit-article-title"/>
    <w:basedOn w:val="DefaultParagraphFont"/>
    <w:rsid w:val="00FD2BE4"/>
  </w:style>
  <w:style w:type="character" w:customStyle="1" w:styleId="cit-vol">
    <w:name w:val="cit-vol"/>
    <w:basedOn w:val="DefaultParagraphFont"/>
    <w:rsid w:val="00FD2BE4"/>
  </w:style>
  <w:style w:type="character" w:customStyle="1" w:styleId="cit-fpage">
    <w:name w:val="cit-fpage"/>
    <w:basedOn w:val="DefaultParagraphFont"/>
    <w:rsid w:val="00FD2BE4"/>
  </w:style>
  <w:style w:type="character" w:customStyle="1" w:styleId="cit-lpage">
    <w:name w:val="cit-lpage"/>
    <w:basedOn w:val="DefaultParagraphFont"/>
    <w:rsid w:val="00FD2BE4"/>
  </w:style>
  <w:style w:type="character" w:customStyle="1" w:styleId="cit-pub-id-sep">
    <w:name w:val="cit-pub-id-sep"/>
    <w:basedOn w:val="DefaultParagraphFont"/>
    <w:rsid w:val="00FD2BE4"/>
  </w:style>
  <w:style w:type="character" w:customStyle="1" w:styleId="cit-pub-id-scheme">
    <w:name w:val="cit-pub-id-scheme"/>
    <w:basedOn w:val="DefaultParagraphFont"/>
    <w:rsid w:val="00FD2BE4"/>
  </w:style>
  <w:style w:type="character" w:customStyle="1" w:styleId="cit-pub-id">
    <w:name w:val="cit-pub-id"/>
    <w:basedOn w:val="DefaultParagraphFont"/>
    <w:rsid w:val="00FD2BE4"/>
  </w:style>
  <w:style w:type="paragraph" w:styleId="BodyText">
    <w:name w:val="Body Text"/>
    <w:basedOn w:val="Normal"/>
    <w:link w:val="BodyTextChar"/>
    <w:uiPriority w:val="1"/>
    <w:qFormat/>
    <w:rsid w:val="00FD2BE4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D2BE4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D2BE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BE4"/>
    <w:rPr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D2BE4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BE4"/>
    <w:rPr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2B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D2BE4"/>
  </w:style>
  <w:style w:type="paragraph" w:styleId="EndnoteText">
    <w:name w:val="endnote text"/>
    <w:basedOn w:val="Normal"/>
    <w:link w:val="EndnoteTextChar"/>
    <w:uiPriority w:val="99"/>
    <w:semiHidden/>
    <w:unhideWhenUsed/>
    <w:rsid w:val="00FD2BE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2BE4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D2BE4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2BE4"/>
    <w:rPr>
      <w:color w:val="605E5C"/>
      <w:shd w:val="clear" w:color="auto" w:fill="E1DFDD"/>
    </w:rPr>
  </w:style>
  <w:style w:type="character" w:customStyle="1" w:styleId="order">
    <w:name w:val="order"/>
    <w:basedOn w:val="DefaultParagraphFont"/>
    <w:rsid w:val="00FD2BE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D2B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2BE4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D2BE4"/>
    <w:rPr>
      <w:color w:val="954F72" w:themeColor="followedHyperlink"/>
      <w:u w:val="single"/>
    </w:rPr>
  </w:style>
  <w:style w:type="paragraph" w:customStyle="1" w:styleId="p">
    <w:name w:val="p"/>
    <w:basedOn w:val="Normal"/>
    <w:rsid w:val="00FD2B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D2BE4"/>
    <w:rPr>
      <w:color w:val="605E5C"/>
      <w:shd w:val="clear" w:color="auto" w:fill="E1DFDD"/>
    </w:rPr>
  </w:style>
  <w:style w:type="character" w:customStyle="1" w:styleId="item-link-text">
    <w:name w:val="item-link-text"/>
    <w:basedOn w:val="DefaultParagraphFont"/>
    <w:rsid w:val="00FD2BE4"/>
  </w:style>
  <w:style w:type="paragraph" w:customStyle="1" w:styleId="Default">
    <w:name w:val="Default"/>
    <w:rsid w:val="00FD2BE4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D2BE4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D2BE4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  <w:style w:type="character" w:customStyle="1" w:styleId="nlm-sup">
    <w:name w:val="nlm-sup"/>
    <w:basedOn w:val="DefaultParagraphFont"/>
    <w:rsid w:val="00FD2BE4"/>
  </w:style>
  <w:style w:type="character" w:customStyle="1" w:styleId="nlm-institution">
    <w:name w:val="nlm-institution"/>
    <w:basedOn w:val="DefaultParagraphFont"/>
    <w:rsid w:val="00FD2BE4"/>
  </w:style>
  <w:style w:type="character" w:customStyle="1" w:styleId="nlm-addr-line">
    <w:name w:val="nlm-addr-line"/>
    <w:basedOn w:val="DefaultParagraphFont"/>
    <w:rsid w:val="00FD2BE4"/>
  </w:style>
  <w:style w:type="paragraph" w:customStyle="1" w:styleId="productnumbervalue">
    <w:name w:val="productnumbervalue"/>
    <w:basedOn w:val="Normal"/>
    <w:rsid w:val="00FD2B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D2BE4"/>
  </w:style>
  <w:style w:type="character" w:styleId="Strong">
    <w:name w:val="Strong"/>
    <w:basedOn w:val="DefaultParagraphFont"/>
    <w:uiPriority w:val="22"/>
    <w:qFormat/>
    <w:rsid w:val="00FD2BE4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2BE4"/>
    <w:rPr>
      <w:color w:val="808080"/>
    </w:rPr>
  </w:style>
  <w:style w:type="paragraph" w:customStyle="1" w:styleId="RTFOutput">
    <w:name w:val="RTFOutput"/>
    <w:rsid w:val="00FD2BE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period">
    <w:name w:val="period"/>
    <w:basedOn w:val="DefaultParagraphFont"/>
    <w:rsid w:val="00FD2BE4"/>
  </w:style>
  <w:style w:type="character" w:customStyle="1" w:styleId="cit">
    <w:name w:val="cit"/>
    <w:basedOn w:val="DefaultParagraphFont"/>
    <w:rsid w:val="00FD2BE4"/>
  </w:style>
  <w:style w:type="character" w:customStyle="1" w:styleId="citation-doi">
    <w:name w:val="citation-doi"/>
    <w:basedOn w:val="DefaultParagraphFont"/>
    <w:rsid w:val="00FD2BE4"/>
  </w:style>
  <w:style w:type="paragraph" w:customStyle="1" w:styleId="xmsonormal">
    <w:name w:val="x_msonormal"/>
    <w:basedOn w:val="Normal"/>
    <w:rsid w:val="00FD2BE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1"/>
    <w:rsid w:val="00FD2BE4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858</Characters>
  <Application>Microsoft Office Word</Application>
  <DocSecurity>0</DocSecurity>
  <Lines>201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2</cp:revision>
  <dcterms:created xsi:type="dcterms:W3CDTF">2024-01-20T04:48:00Z</dcterms:created>
  <dcterms:modified xsi:type="dcterms:W3CDTF">2024-01-20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bd4de0e4d06eefa0e2b79f191db88a4991da5ee0296dee112f44de3565a21</vt:lpwstr>
  </property>
</Properties>
</file>